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B72" w:rsidRPr="00F102F7" w:rsidRDefault="00812B72" w:rsidP="00812B72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Pr="00F102F7">
        <w:rPr>
          <w:rFonts w:ascii="Times New Roman" w:hAnsi="Times New Roman"/>
          <w:b/>
          <w:bCs/>
          <w:color w:val="000000"/>
          <w:sz w:val="24"/>
          <w:szCs w:val="24"/>
        </w:rPr>
        <w:t xml:space="preserve">2. </w:t>
      </w:r>
      <w:r w:rsidRPr="00F102F7">
        <w:rPr>
          <w:rFonts w:ascii="Times New Roman" w:hAnsi="Times New Roman"/>
          <w:b/>
          <w:color w:val="000000"/>
          <w:sz w:val="24"/>
          <w:szCs w:val="24"/>
        </w:rPr>
        <w:t xml:space="preserve">Primers used for generating </w:t>
      </w:r>
      <w:r w:rsidRPr="00F102F7">
        <w:rPr>
          <w:rFonts w:ascii="Times New Roman" w:hAnsi="Times New Roman"/>
          <w:b/>
          <w:i/>
          <w:iCs/>
          <w:color w:val="000000"/>
          <w:sz w:val="24"/>
          <w:szCs w:val="24"/>
        </w:rPr>
        <w:t>C. gallinacea</w:t>
      </w:r>
      <w:r w:rsidRPr="00F102F7">
        <w:rPr>
          <w:rFonts w:ascii="Times New Roman" w:hAnsi="Times New Roman"/>
          <w:b/>
          <w:color w:val="000000"/>
          <w:sz w:val="24"/>
          <w:szCs w:val="24"/>
        </w:rPr>
        <w:t xml:space="preserve"> plasmid fragments in this study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17"/>
        <w:gridCol w:w="987"/>
        <w:gridCol w:w="4886"/>
        <w:gridCol w:w="2041"/>
      </w:tblGrid>
      <w:tr w:rsidR="00812B72" w:rsidRPr="00F102F7" w:rsidTr="00346B77">
        <w:trPr>
          <w:trHeight w:val="340"/>
          <w:jc w:val="center"/>
        </w:trPr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Regions of the plasmid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rimers</w:t>
            </w:r>
          </w:p>
        </w:tc>
        <w:tc>
          <w:tcPr>
            <w:tcW w:w="48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Sequence  (5’– 3’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Amplicon size (</w:t>
            </w:r>
            <w:proofErr w:type="spellStart"/>
            <w:r w:rsidRPr="00F102F7">
              <w:rPr>
                <w:rFonts w:ascii="Times New Roman" w:hAnsi="Times New Roman"/>
                <w:color w:val="000000"/>
              </w:rPr>
              <w:t>bp</w:t>
            </w:r>
            <w:proofErr w:type="spellEnd"/>
            <w:r w:rsidRPr="00F102F7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4-664bp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</w:t>
            </w:r>
          </w:p>
        </w:tc>
        <w:tc>
          <w:tcPr>
            <w:tcW w:w="4886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TTTTGACTGTATCGGAAGCTGC</w:t>
            </w:r>
          </w:p>
        </w:tc>
        <w:tc>
          <w:tcPr>
            <w:tcW w:w="2041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61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TGCTACTTGTCGACCATTACCC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03-1027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2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GATTATATTGGGAATAGAACTGGCTG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425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2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ATGAAAGTTACAGGGCATTCTT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829-1383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5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CTTTCAGCATACGATACTTCCATTGA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555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5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GCTCAAACTTTATTACAAGGAGCGA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1028-1677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3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GGAATCAGAACACCCCATT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50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3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TCGCCATGCTGAATCATAACTTA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1592-2123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4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GTTTCGTCCCTTCAGACCATG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53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4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TATCACAGTAATTCACAGCTTGGC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2040-2758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5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GATAGAGCAATCGGCAGAAGAA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719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5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TTCAATGCCATGTCGATAGC</w:t>
            </w:r>
          </w:p>
        </w:tc>
        <w:tc>
          <w:tcPr>
            <w:tcW w:w="2041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2641-3488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6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CAGGATACTCATCCATAGATGAACATAGT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848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6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CTTCTGATAGTAGAGGCTTTCTTCCAA</w:t>
            </w:r>
          </w:p>
        </w:tc>
        <w:tc>
          <w:tcPr>
            <w:tcW w:w="2041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3399-4080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7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aps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aps/>
                <w:color w:val="000000"/>
                <w:lang w:bidi="th-TH"/>
              </w:rPr>
              <w:t>gaatcatggtaaaatcagaaaatcagg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8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7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TTCCTGATACATATTAGCTGGTTTGA</w:t>
            </w:r>
          </w:p>
        </w:tc>
        <w:tc>
          <w:tcPr>
            <w:tcW w:w="2041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3995-4672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8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aps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aps/>
                <w:color w:val="000000"/>
                <w:lang w:bidi="th-TH"/>
              </w:rPr>
              <w:t>ggattcatcatagaaccatgtccaa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78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8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AACTTTAATACCATCTGTTGCTTGA</w:t>
            </w:r>
          </w:p>
        </w:tc>
        <w:tc>
          <w:tcPr>
            <w:tcW w:w="2041" w:type="dxa"/>
            <w:vMerge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4594-4948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6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GACCAACAAATTATCATCGGAACTT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355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6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TCTGTTCCTCCATCAAGAGTATCG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4673-5281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9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ACCAATAGTAACAATCAAGATGCA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09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9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TTGACTTCCAAGAAAGATACGTTTG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5190-5851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0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AGTGGCGTAGTATGGGTTAATGC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6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0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CCACAAGCAAAACTCGCTTCT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5775-6446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1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CTGGAAAAACAACCTTGTCCCTA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7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1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TTGGGAAGCTCTAGAATTGGG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282-6704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7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GATGAAAGAAACTCAACAAACTCCAC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423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7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GCGGCTAAATTGTGATTAACGTC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447-7043bp</w:t>
            </w: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2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CCTAAAATTGACCGAAGAAATAGAA</w:t>
            </w:r>
          </w:p>
        </w:tc>
        <w:tc>
          <w:tcPr>
            <w:tcW w:w="2041" w:type="dxa"/>
            <w:vMerge w:val="restart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597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2</w:t>
            </w:r>
          </w:p>
        </w:tc>
        <w:tc>
          <w:tcPr>
            <w:tcW w:w="4886" w:type="dxa"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TAGCTAAAGTATTAGACATCCCTCGAAT</w:t>
            </w:r>
          </w:p>
        </w:tc>
        <w:tc>
          <w:tcPr>
            <w:tcW w:w="2041" w:type="dxa"/>
            <w:vMerge/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 w:val="restart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6946-37bp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F14</w:t>
            </w:r>
          </w:p>
        </w:tc>
        <w:tc>
          <w:tcPr>
            <w:tcW w:w="4886" w:type="dxa"/>
            <w:tcBorders>
              <w:bottom w:val="single" w:sz="8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TACAAAACGGCATATTTATTAGCCTC</w:t>
            </w:r>
          </w:p>
        </w:tc>
        <w:tc>
          <w:tcPr>
            <w:tcW w:w="2041" w:type="dxa"/>
            <w:vMerge w:val="restart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583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91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</w:rPr>
              <w:t>plaR14</w:t>
            </w:r>
          </w:p>
        </w:tc>
        <w:tc>
          <w:tcPr>
            <w:tcW w:w="48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102F7">
              <w:rPr>
                <w:rFonts w:ascii="Times New Roman" w:hAnsi="Times New Roman"/>
                <w:color w:val="000000"/>
                <w:lang w:bidi="th-TH"/>
              </w:rPr>
              <w:t>ACCATACATTAGCAGCTTCCGATAC</w:t>
            </w:r>
          </w:p>
        </w:tc>
        <w:tc>
          <w:tcPr>
            <w:tcW w:w="204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293725" w:rsidRDefault="00293725" w:rsidP="009637C3"/>
    <w:sectPr w:rsidR="00293725" w:rsidSect="009637C3">
      <w:pgSz w:w="11906" w:h="16838"/>
      <w:pgMar w:top="1440" w:right="1440" w:bottom="1440" w:left="85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72"/>
    <w:rsid w:val="00293725"/>
    <w:rsid w:val="00812B72"/>
    <w:rsid w:val="0096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4B0B"/>
  <w15:chartTrackingRefBased/>
  <w15:docId w15:val="{AECA8948-A29E-4331-93C8-B26F84C7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B72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ming Wang</dc:creator>
  <cp:keywords/>
  <dc:description/>
  <cp:lastModifiedBy>Chengming Wang</cp:lastModifiedBy>
  <cp:revision>2</cp:revision>
  <dcterms:created xsi:type="dcterms:W3CDTF">2017-03-17T20:59:00Z</dcterms:created>
  <dcterms:modified xsi:type="dcterms:W3CDTF">2017-09-05T18:56:00Z</dcterms:modified>
</cp:coreProperties>
</file>